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1710AD" w14:textId="77777777" w:rsidR="00206DF9" w:rsidRPr="000824A3" w:rsidRDefault="00206DF9" w:rsidP="007D78E9">
      <w:pPr>
        <w:widowControl/>
        <w:spacing w:line="480" w:lineRule="auto"/>
        <w:rPr>
          <w:rFonts w:ascii="Times New Roman" w:hAnsi="Times New Roman" w:cs="Times New Roman"/>
          <w:szCs w:val="21"/>
        </w:rPr>
      </w:pPr>
    </w:p>
    <w:p w14:paraId="3CE76E87" w14:textId="77777777" w:rsidR="007D78E9" w:rsidRPr="000824A3" w:rsidRDefault="007D78E9" w:rsidP="007D78E9">
      <w:pPr>
        <w:spacing w:line="480" w:lineRule="auto"/>
        <w:rPr>
          <w:rFonts w:ascii="Times New Roman" w:hAnsi="Times New Roman" w:cs="Times New Roman"/>
          <w:kern w:val="0"/>
          <w:szCs w:val="21"/>
        </w:rPr>
      </w:pPr>
      <w:r w:rsidRPr="000824A3">
        <w:rPr>
          <w:rFonts w:ascii="Times New Roman" w:hAnsi="Times New Roman" w:cs="Times New Roman" w:hint="eastAsia"/>
          <w:b/>
          <w:kern w:val="0"/>
          <w:szCs w:val="21"/>
        </w:rPr>
        <w:t>Supplementary Table 1.</w:t>
      </w:r>
      <w:r w:rsidRPr="000824A3">
        <w:rPr>
          <w:rFonts w:ascii="Times New Roman" w:hAnsi="Times New Roman" w:cs="Times New Roman"/>
          <w:kern w:val="0"/>
          <w:szCs w:val="21"/>
        </w:rPr>
        <w:t xml:space="preserve"> Intestinal barrier functions in patients among different cardiovascular risk groups.</w:t>
      </w:r>
    </w:p>
    <w:tbl>
      <w:tblPr>
        <w:tblStyle w:val="LightShading"/>
        <w:tblW w:w="9737" w:type="dxa"/>
        <w:tblLook w:val="04A0" w:firstRow="1" w:lastRow="0" w:firstColumn="1" w:lastColumn="0" w:noHBand="0" w:noVBand="1"/>
      </w:tblPr>
      <w:tblGrid>
        <w:gridCol w:w="2283"/>
        <w:gridCol w:w="1310"/>
        <w:gridCol w:w="1723"/>
        <w:gridCol w:w="1396"/>
        <w:gridCol w:w="1855"/>
        <w:gridCol w:w="1170"/>
      </w:tblGrid>
      <w:tr w:rsidR="000824A3" w:rsidRPr="000824A3" w14:paraId="754428E2" w14:textId="77777777" w:rsidTr="008D2F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</w:tcPr>
          <w:p w14:paraId="1587F4EE" w14:textId="77777777" w:rsidR="007D78E9" w:rsidRPr="000824A3" w:rsidRDefault="007D78E9" w:rsidP="008D2FA3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</w:tc>
        <w:tc>
          <w:tcPr>
            <w:tcW w:w="1310" w:type="dxa"/>
          </w:tcPr>
          <w:p w14:paraId="1BCC17AB" w14:textId="77777777" w:rsidR="007D78E9" w:rsidRPr="000824A3" w:rsidRDefault="007D78E9" w:rsidP="008D2FA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0824A3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ow risk</w:t>
            </w:r>
          </w:p>
          <w:p w14:paraId="7FB4C05A" w14:textId="77777777" w:rsidR="007D78E9" w:rsidRPr="000824A3" w:rsidRDefault="007D78E9" w:rsidP="008D2FA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0824A3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(n = 6)</w:t>
            </w:r>
          </w:p>
        </w:tc>
        <w:tc>
          <w:tcPr>
            <w:tcW w:w="1723" w:type="dxa"/>
          </w:tcPr>
          <w:p w14:paraId="5444369A" w14:textId="77777777" w:rsidR="007D78E9" w:rsidRPr="000824A3" w:rsidRDefault="007D78E9" w:rsidP="008D2FA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0824A3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Medium risk</w:t>
            </w:r>
          </w:p>
          <w:p w14:paraId="57EFA02A" w14:textId="77777777" w:rsidR="007D78E9" w:rsidRPr="000824A3" w:rsidRDefault="007D78E9" w:rsidP="008D2FA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0824A3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(n = 8)</w:t>
            </w:r>
          </w:p>
        </w:tc>
        <w:tc>
          <w:tcPr>
            <w:tcW w:w="1396" w:type="dxa"/>
          </w:tcPr>
          <w:p w14:paraId="1EE04C84" w14:textId="77777777" w:rsidR="007D78E9" w:rsidRPr="000824A3" w:rsidRDefault="007D78E9" w:rsidP="008D2FA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0824A3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High risk</w:t>
            </w:r>
          </w:p>
          <w:p w14:paraId="1DE434F4" w14:textId="77777777" w:rsidR="007D78E9" w:rsidRPr="000824A3" w:rsidRDefault="007D78E9" w:rsidP="008D2FA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0824A3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(n = 21)</w:t>
            </w:r>
          </w:p>
        </w:tc>
        <w:tc>
          <w:tcPr>
            <w:tcW w:w="1855" w:type="dxa"/>
          </w:tcPr>
          <w:p w14:paraId="56D035AD" w14:textId="77777777" w:rsidR="007D78E9" w:rsidRPr="000824A3" w:rsidRDefault="007D78E9" w:rsidP="008D2FA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0824A3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Very high risk</w:t>
            </w:r>
          </w:p>
          <w:p w14:paraId="0CA8212A" w14:textId="77777777" w:rsidR="007D78E9" w:rsidRPr="000824A3" w:rsidRDefault="007D78E9" w:rsidP="008D2FA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0824A3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(n = 71)</w:t>
            </w:r>
          </w:p>
        </w:tc>
        <w:tc>
          <w:tcPr>
            <w:tcW w:w="1170" w:type="dxa"/>
          </w:tcPr>
          <w:p w14:paraId="290D10A4" w14:textId="77777777" w:rsidR="007D78E9" w:rsidRPr="000824A3" w:rsidRDefault="007D78E9" w:rsidP="008D2FA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0824A3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P</w:t>
            </w:r>
            <w:r w:rsidRPr="000824A3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-value</w:t>
            </w:r>
          </w:p>
        </w:tc>
      </w:tr>
      <w:tr w:rsidR="000824A3" w:rsidRPr="000824A3" w14:paraId="09362755" w14:textId="77777777" w:rsidTr="008D2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shd w:val="clear" w:color="auto" w:fill="auto"/>
          </w:tcPr>
          <w:p w14:paraId="52E166FA" w14:textId="77777777" w:rsidR="007D78E9" w:rsidRPr="000824A3" w:rsidRDefault="007D78E9" w:rsidP="008D2FA3">
            <w:pPr>
              <w:spacing w:line="480" w:lineRule="auto"/>
              <w:rPr>
                <w:rFonts w:ascii="Times New Roman" w:eastAsiaTheme="minorEastAsia" w:hAnsi="Times New Roman" w:cs="Times New Roman"/>
                <w:b w:val="0"/>
                <w:color w:val="auto"/>
                <w:szCs w:val="21"/>
              </w:rPr>
            </w:pPr>
            <w:r w:rsidRPr="000824A3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levated DAO</w:t>
            </w:r>
          </w:p>
        </w:tc>
        <w:tc>
          <w:tcPr>
            <w:tcW w:w="1310" w:type="dxa"/>
            <w:shd w:val="clear" w:color="auto" w:fill="auto"/>
          </w:tcPr>
          <w:p w14:paraId="2C386ED8" w14:textId="77777777" w:rsidR="007D78E9" w:rsidRPr="000824A3" w:rsidRDefault="007D78E9" w:rsidP="008D2F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0824A3">
              <w:rPr>
                <w:rFonts w:ascii="Times New Roman" w:hAnsi="Times New Roman" w:cs="Times New Roman"/>
                <w:color w:val="auto"/>
                <w:szCs w:val="21"/>
              </w:rPr>
              <w:t>2 (33.33)</w:t>
            </w:r>
          </w:p>
        </w:tc>
        <w:tc>
          <w:tcPr>
            <w:tcW w:w="1723" w:type="dxa"/>
            <w:shd w:val="clear" w:color="auto" w:fill="auto"/>
          </w:tcPr>
          <w:p w14:paraId="0C012F23" w14:textId="77777777" w:rsidR="007D78E9" w:rsidRPr="000824A3" w:rsidRDefault="007D78E9" w:rsidP="008D2F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0824A3">
              <w:rPr>
                <w:rFonts w:ascii="Times New Roman" w:hAnsi="Times New Roman" w:cs="Times New Roman"/>
                <w:color w:val="auto"/>
                <w:szCs w:val="21"/>
              </w:rPr>
              <w:t>3 (37.50)</w:t>
            </w:r>
          </w:p>
        </w:tc>
        <w:tc>
          <w:tcPr>
            <w:tcW w:w="1396" w:type="dxa"/>
            <w:shd w:val="clear" w:color="auto" w:fill="auto"/>
          </w:tcPr>
          <w:p w14:paraId="2479FCF3" w14:textId="77777777" w:rsidR="007D78E9" w:rsidRPr="000824A3" w:rsidRDefault="007D78E9" w:rsidP="008D2F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0824A3">
              <w:rPr>
                <w:rFonts w:ascii="Times New Roman" w:hAnsi="Times New Roman" w:cs="Times New Roman"/>
                <w:color w:val="auto"/>
                <w:szCs w:val="21"/>
              </w:rPr>
              <w:t>8 (38.10)</w:t>
            </w:r>
          </w:p>
        </w:tc>
        <w:tc>
          <w:tcPr>
            <w:tcW w:w="1855" w:type="dxa"/>
            <w:shd w:val="clear" w:color="auto" w:fill="auto"/>
          </w:tcPr>
          <w:p w14:paraId="76E9C8B2" w14:textId="77777777" w:rsidR="007D78E9" w:rsidRPr="000824A3" w:rsidRDefault="007D78E9" w:rsidP="008D2F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0824A3">
              <w:rPr>
                <w:rFonts w:ascii="Times New Roman" w:hAnsi="Times New Roman" w:cs="Times New Roman"/>
                <w:color w:val="auto"/>
                <w:szCs w:val="21"/>
              </w:rPr>
              <w:t>17 (23.94)</w:t>
            </w:r>
          </w:p>
        </w:tc>
        <w:tc>
          <w:tcPr>
            <w:tcW w:w="1170" w:type="dxa"/>
            <w:shd w:val="clear" w:color="auto" w:fill="auto"/>
          </w:tcPr>
          <w:p w14:paraId="01C54D61" w14:textId="77777777" w:rsidR="007D78E9" w:rsidRPr="000824A3" w:rsidRDefault="007D78E9" w:rsidP="008D2F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0824A3">
              <w:rPr>
                <w:rFonts w:ascii="Times New Roman" w:hAnsi="Times New Roman" w:cs="Times New Roman"/>
                <w:color w:val="auto"/>
                <w:szCs w:val="21"/>
              </w:rPr>
              <w:t>0.559</w:t>
            </w:r>
          </w:p>
        </w:tc>
      </w:tr>
      <w:tr w:rsidR="000824A3" w:rsidRPr="000824A3" w14:paraId="490F2F12" w14:textId="77777777" w:rsidTr="008D2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shd w:val="clear" w:color="auto" w:fill="auto"/>
          </w:tcPr>
          <w:p w14:paraId="7D8F97FB" w14:textId="77777777" w:rsidR="007D78E9" w:rsidRPr="000824A3" w:rsidRDefault="007D78E9" w:rsidP="008D2FA3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0824A3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levated LPS</w:t>
            </w:r>
          </w:p>
        </w:tc>
        <w:tc>
          <w:tcPr>
            <w:tcW w:w="1310" w:type="dxa"/>
            <w:shd w:val="clear" w:color="auto" w:fill="auto"/>
          </w:tcPr>
          <w:p w14:paraId="08C6808C" w14:textId="77777777" w:rsidR="007D78E9" w:rsidRPr="000824A3" w:rsidRDefault="007D78E9" w:rsidP="008D2F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0824A3">
              <w:rPr>
                <w:rFonts w:ascii="Times New Roman" w:hAnsi="Times New Roman" w:cs="Times New Roman"/>
                <w:color w:val="auto"/>
                <w:szCs w:val="21"/>
              </w:rPr>
              <w:t>0 (0)</w:t>
            </w:r>
          </w:p>
        </w:tc>
        <w:tc>
          <w:tcPr>
            <w:tcW w:w="1723" w:type="dxa"/>
            <w:shd w:val="clear" w:color="auto" w:fill="auto"/>
          </w:tcPr>
          <w:p w14:paraId="423E35AE" w14:textId="77777777" w:rsidR="007D78E9" w:rsidRPr="000824A3" w:rsidRDefault="007D78E9" w:rsidP="008D2F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0824A3">
              <w:rPr>
                <w:rFonts w:ascii="Times New Roman" w:hAnsi="Times New Roman" w:cs="Times New Roman"/>
                <w:color w:val="auto"/>
                <w:szCs w:val="21"/>
              </w:rPr>
              <w:t>4 (50.00)</w:t>
            </w:r>
          </w:p>
        </w:tc>
        <w:tc>
          <w:tcPr>
            <w:tcW w:w="1396" w:type="dxa"/>
            <w:shd w:val="clear" w:color="auto" w:fill="auto"/>
          </w:tcPr>
          <w:p w14:paraId="679E1E3D" w14:textId="77777777" w:rsidR="007D78E9" w:rsidRPr="000824A3" w:rsidRDefault="007D78E9" w:rsidP="008D2F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0824A3">
              <w:rPr>
                <w:rFonts w:ascii="Times New Roman" w:hAnsi="Times New Roman" w:cs="Times New Roman"/>
                <w:color w:val="auto"/>
                <w:szCs w:val="21"/>
              </w:rPr>
              <w:t>3 (14.29)</w:t>
            </w:r>
          </w:p>
        </w:tc>
        <w:tc>
          <w:tcPr>
            <w:tcW w:w="1855" w:type="dxa"/>
            <w:shd w:val="clear" w:color="auto" w:fill="auto"/>
          </w:tcPr>
          <w:p w14:paraId="37FAF5AF" w14:textId="77777777" w:rsidR="007D78E9" w:rsidRPr="000824A3" w:rsidRDefault="007D78E9" w:rsidP="008D2F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0824A3">
              <w:rPr>
                <w:rFonts w:ascii="Times New Roman" w:hAnsi="Times New Roman" w:cs="Times New Roman"/>
                <w:color w:val="auto"/>
                <w:szCs w:val="21"/>
              </w:rPr>
              <w:t>17 (23.94)</w:t>
            </w:r>
          </w:p>
        </w:tc>
        <w:tc>
          <w:tcPr>
            <w:tcW w:w="1170" w:type="dxa"/>
            <w:shd w:val="clear" w:color="auto" w:fill="auto"/>
          </w:tcPr>
          <w:p w14:paraId="31B00727" w14:textId="77777777" w:rsidR="007D78E9" w:rsidRPr="000824A3" w:rsidRDefault="007D78E9" w:rsidP="008D2F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0824A3">
              <w:rPr>
                <w:rFonts w:ascii="Times New Roman" w:hAnsi="Times New Roman" w:cs="Times New Roman"/>
                <w:color w:val="auto"/>
                <w:szCs w:val="21"/>
              </w:rPr>
              <w:t>0.108</w:t>
            </w:r>
          </w:p>
        </w:tc>
      </w:tr>
      <w:tr w:rsidR="000824A3" w:rsidRPr="000824A3" w14:paraId="55A028DF" w14:textId="77777777" w:rsidTr="008D2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shd w:val="clear" w:color="auto" w:fill="auto"/>
          </w:tcPr>
          <w:p w14:paraId="668D9F73" w14:textId="77777777" w:rsidR="007D78E9" w:rsidRPr="000824A3" w:rsidRDefault="007D78E9" w:rsidP="008D2FA3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0824A3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Elevated </w:t>
            </w:r>
            <w:r w:rsidRPr="000824A3">
              <w:rPr>
                <w:rFonts w:ascii="Times New Roman" w:hAnsi="Times New Roman" w:cs="Times New Roman"/>
                <w:b w:val="0"/>
                <w:color w:val="auto"/>
                <w:szCs w:val="21"/>
                <w:vertAlign w:val="subscript"/>
              </w:rPr>
              <w:t>D</w:t>
            </w:r>
            <w:r w:rsidRPr="000824A3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-lactate</w:t>
            </w:r>
          </w:p>
        </w:tc>
        <w:tc>
          <w:tcPr>
            <w:tcW w:w="1310" w:type="dxa"/>
            <w:shd w:val="clear" w:color="auto" w:fill="auto"/>
          </w:tcPr>
          <w:p w14:paraId="622AFDC7" w14:textId="77777777" w:rsidR="007D78E9" w:rsidRPr="000824A3" w:rsidRDefault="007D78E9" w:rsidP="008D2F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0824A3">
              <w:rPr>
                <w:rFonts w:ascii="Times New Roman" w:hAnsi="Times New Roman" w:cs="Times New Roman"/>
                <w:color w:val="auto"/>
                <w:szCs w:val="21"/>
              </w:rPr>
              <w:t>3 (50.00)</w:t>
            </w:r>
          </w:p>
        </w:tc>
        <w:tc>
          <w:tcPr>
            <w:tcW w:w="1723" w:type="dxa"/>
            <w:shd w:val="clear" w:color="auto" w:fill="auto"/>
          </w:tcPr>
          <w:p w14:paraId="2656B6ED" w14:textId="77777777" w:rsidR="007D78E9" w:rsidRPr="000824A3" w:rsidRDefault="007D78E9" w:rsidP="008D2F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0824A3">
              <w:rPr>
                <w:rFonts w:ascii="Times New Roman" w:hAnsi="Times New Roman" w:cs="Times New Roman"/>
                <w:color w:val="auto"/>
                <w:szCs w:val="21"/>
              </w:rPr>
              <w:t>7 (87.50)</w:t>
            </w:r>
          </w:p>
        </w:tc>
        <w:tc>
          <w:tcPr>
            <w:tcW w:w="1396" w:type="dxa"/>
            <w:shd w:val="clear" w:color="auto" w:fill="auto"/>
          </w:tcPr>
          <w:p w14:paraId="67B470B2" w14:textId="77777777" w:rsidR="007D78E9" w:rsidRPr="000824A3" w:rsidRDefault="007D78E9" w:rsidP="008D2F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0824A3">
              <w:rPr>
                <w:rFonts w:ascii="Times New Roman" w:hAnsi="Times New Roman" w:cs="Times New Roman"/>
                <w:color w:val="auto"/>
                <w:szCs w:val="21"/>
              </w:rPr>
              <w:t>14 (66.67)</w:t>
            </w:r>
          </w:p>
        </w:tc>
        <w:tc>
          <w:tcPr>
            <w:tcW w:w="1855" w:type="dxa"/>
            <w:shd w:val="clear" w:color="auto" w:fill="auto"/>
          </w:tcPr>
          <w:p w14:paraId="10544B43" w14:textId="77777777" w:rsidR="007D78E9" w:rsidRPr="000824A3" w:rsidRDefault="007D78E9" w:rsidP="008D2F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0824A3">
              <w:rPr>
                <w:rFonts w:ascii="Times New Roman" w:hAnsi="Times New Roman" w:cs="Times New Roman"/>
                <w:color w:val="auto"/>
                <w:szCs w:val="21"/>
              </w:rPr>
              <w:t>52 (73.24)</w:t>
            </w:r>
          </w:p>
        </w:tc>
        <w:tc>
          <w:tcPr>
            <w:tcW w:w="1170" w:type="dxa"/>
            <w:shd w:val="clear" w:color="auto" w:fill="auto"/>
          </w:tcPr>
          <w:p w14:paraId="0CD800B7" w14:textId="77777777" w:rsidR="007D78E9" w:rsidRPr="000824A3" w:rsidRDefault="007D78E9" w:rsidP="008D2F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0824A3">
              <w:rPr>
                <w:rFonts w:ascii="Times New Roman" w:hAnsi="Times New Roman" w:cs="Times New Roman"/>
                <w:color w:val="auto"/>
                <w:szCs w:val="21"/>
              </w:rPr>
              <w:t>0.437</w:t>
            </w:r>
          </w:p>
        </w:tc>
      </w:tr>
    </w:tbl>
    <w:p w14:paraId="7C4CDC48" w14:textId="77777777" w:rsidR="007D78E9" w:rsidRDefault="007D78E9" w:rsidP="007D78E9">
      <w:pPr>
        <w:spacing w:line="480" w:lineRule="auto"/>
        <w:rPr>
          <w:rFonts w:ascii="Times New Roman" w:hAnsi="Times New Roman" w:cs="Times New Roman"/>
          <w:szCs w:val="21"/>
        </w:rPr>
      </w:pPr>
      <w:r w:rsidRPr="000824A3">
        <w:rPr>
          <w:rFonts w:ascii="Times New Roman" w:hAnsi="Times New Roman" w:cs="Times New Roman"/>
          <w:kern w:val="0"/>
          <w:szCs w:val="21"/>
        </w:rPr>
        <w:t xml:space="preserve">Data are presented as n (%). </w:t>
      </w:r>
      <w:proofErr w:type="gramStart"/>
      <w:r w:rsidRPr="000824A3">
        <w:rPr>
          <w:rFonts w:ascii="Times New Roman" w:hAnsi="Times New Roman" w:cs="Times New Roman"/>
          <w:kern w:val="0"/>
          <w:szCs w:val="21"/>
        </w:rPr>
        <w:t xml:space="preserve">DAO, </w:t>
      </w:r>
      <w:r w:rsidRPr="000824A3">
        <w:rPr>
          <w:rFonts w:ascii="Times New Roman" w:hAnsi="Times New Roman" w:cs="Times New Roman"/>
          <w:szCs w:val="21"/>
        </w:rPr>
        <w:t>diamine oxidase;</w:t>
      </w:r>
      <w:r w:rsidRPr="000824A3">
        <w:rPr>
          <w:rFonts w:ascii="Times New Roman" w:hAnsi="Times New Roman" w:cs="Times New Roman"/>
          <w:kern w:val="0"/>
          <w:szCs w:val="21"/>
        </w:rPr>
        <w:t xml:space="preserve"> LPS, </w:t>
      </w:r>
      <w:r w:rsidRPr="000824A3">
        <w:rPr>
          <w:rFonts w:ascii="Times New Roman" w:hAnsi="Times New Roman" w:cs="Times New Roman"/>
          <w:szCs w:val="21"/>
        </w:rPr>
        <w:t>lipopolysaccharide.</w:t>
      </w:r>
      <w:proofErr w:type="gramEnd"/>
    </w:p>
    <w:p w14:paraId="694CA835" w14:textId="02C806C5" w:rsidR="00F70194" w:rsidRPr="00597C44" w:rsidRDefault="00F70194" w:rsidP="00597C44">
      <w:pPr>
        <w:widowControl/>
        <w:jc w:val="left"/>
      </w:pPr>
      <w:bookmarkStart w:id="0" w:name="_GoBack"/>
      <w:bookmarkEnd w:id="0"/>
    </w:p>
    <w:sectPr w:rsidR="00F70194" w:rsidRPr="00597C44" w:rsidSect="002F6BD5">
      <w:footerReference w:type="default" r:id="rId9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24A564" w14:textId="77777777" w:rsidR="005462D2" w:rsidRDefault="005462D2" w:rsidP="00DF6A5F">
      <w:r>
        <w:separator/>
      </w:r>
    </w:p>
  </w:endnote>
  <w:endnote w:type="continuationSeparator" w:id="0">
    <w:p w14:paraId="0E00EB86" w14:textId="77777777" w:rsidR="005462D2" w:rsidRDefault="005462D2" w:rsidP="00DF6A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12248562"/>
      <w:docPartObj>
        <w:docPartGallery w:val="Page Numbers (Bottom of Page)"/>
        <w:docPartUnique/>
      </w:docPartObj>
    </w:sdtPr>
    <w:sdtEndPr/>
    <w:sdtContent>
      <w:p w14:paraId="6BBE2E82" w14:textId="77777777" w:rsidR="00913239" w:rsidRDefault="0091323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97C44" w:rsidRPr="00597C44">
          <w:rPr>
            <w:noProof/>
            <w:lang w:val="zh-CN"/>
          </w:rPr>
          <w:t>1</w:t>
        </w:r>
        <w:r>
          <w:fldChar w:fldCharType="end"/>
        </w:r>
      </w:p>
    </w:sdtContent>
  </w:sdt>
  <w:p w14:paraId="7A0B1075" w14:textId="77777777" w:rsidR="00913239" w:rsidRDefault="009132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05B9F3" w14:textId="77777777" w:rsidR="005462D2" w:rsidRDefault="005462D2" w:rsidP="00DF6A5F">
      <w:r>
        <w:separator/>
      </w:r>
    </w:p>
  </w:footnote>
  <w:footnote w:type="continuationSeparator" w:id="0">
    <w:p w14:paraId="51410A99" w14:textId="77777777" w:rsidR="005462D2" w:rsidRDefault="005462D2" w:rsidP="00DF6A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6536A0"/>
    <w:multiLevelType w:val="hybridMultilevel"/>
    <w:tmpl w:val="4268EA94"/>
    <w:lvl w:ilvl="0" w:tplc="3BC8B13E">
      <w:start w:val="5"/>
      <w:numFmt w:val="bullet"/>
      <w:lvlText w:val="·"/>
      <w:lvlJc w:val="left"/>
      <w:pPr>
        <w:ind w:left="360" w:hanging="360"/>
      </w:pPr>
      <w:rPr>
        <w:rFonts w:ascii="SimSun" w:eastAsia="SimSun" w:hAnsi="SimSun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25D170F6"/>
    <w:multiLevelType w:val="multilevel"/>
    <w:tmpl w:val="DC88DA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51118D6"/>
    <w:multiLevelType w:val="hybridMultilevel"/>
    <w:tmpl w:val="0B287DCE"/>
    <w:lvl w:ilvl="0" w:tplc="877C3EA0">
      <w:start w:val="5"/>
      <w:numFmt w:val="bullet"/>
      <w:lvlText w:val="·"/>
      <w:lvlJc w:val="left"/>
      <w:pPr>
        <w:ind w:left="360" w:hanging="360"/>
      </w:pPr>
      <w:rPr>
        <w:rFonts w:ascii="SimSun" w:eastAsia="SimSun" w:hAnsi="SimSun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762C4B44"/>
    <w:multiLevelType w:val="hybridMultilevel"/>
    <w:tmpl w:val="682E15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20200313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ate0026rrx2iesxd6xt5t39z5ts5rper9f&quot;&gt;GPU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/record-ids&gt;&lt;/item&gt;&lt;/Libraries&gt;"/>
  </w:docVars>
  <w:rsids>
    <w:rsidRoot w:val="00854829"/>
    <w:rsid w:val="00000624"/>
    <w:rsid w:val="00000BD7"/>
    <w:rsid w:val="00000D24"/>
    <w:rsid w:val="00001DB0"/>
    <w:rsid w:val="00002EA3"/>
    <w:rsid w:val="00004CC6"/>
    <w:rsid w:val="0000695E"/>
    <w:rsid w:val="00010E22"/>
    <w:rsid w:val="0001507E"/>
    <w:rsid w:val="00016BD6"/>
    <w:rsid w:val="0001791C"/>
    <w:rsid w:val="00020F49"/>
    <w:rsid w:val="00021799"/>
    <w:rsid w:val="000248D4"/>
    <w:rsid w:val="000250A4"/>
    <w:rsid w:val="00025D86"/>
    <w:rsid w:val="000274D0"/>
    <w:rsid w:val="00030040"/>
    <w:rsid w:val="00032237"/>
    <w:rsid w:val="00032600"/>
    <w:rsid w:val="000341FB"/>
    <w:rsid w:val="000344DF"/>
    <w:rsid w:val="00035AF8"/>
    <w:rsid w:val="00035FE7"/>
    <w:rsid w:val="00036FEE"/>
    <w:rsid w:val="0004086F"/>
    <w:rsid w:val="000411FB"/>
    <w:rsid w:val="000423A2"/>
    <w:rsid w:val="000441BD"/>
    <w:rsid w:val="0004443E"/>
    <w:rsid w:val="00044A5A"/>
    <w:rsid w:val="00045893"/>
    <w:rsid w:val="000458C5"/>
    <w:rsid w:val="00047618"/>
    <w:rsid w:val="00053300"/>
    <w:rsid w:val="000536FC"/>
    <w:rsid w:val="00056118"/>
    <w:rsid w:val="00061924"/>
    <w:rsid w:val="0006488F"/>
    <w:rsid w:val="00065C76"/>
    <w:rsid w:val="000663C8"/>
    <w:rsid w:val="000668AB"/>
    <w:rsid w:val="00067E03"/>
    <w:rsid w:val="00071ED5"/>
    <w:rsid w:val="00073544"/>
    <w:rsid w:val="00074843"/>
    <w:rsid w:val="0007588F"/>
    <w:rsid w:val="0007774A"/>
    <w:rsid w:val="0007794C"/>
    <w:rsid w:val="00081194"/>
    <w:rsid w:val="00082019"/>
    <w:rsid w:val="000824A3"/>
    <w:rsid w:val="00084181"/>
    <w:rsid w:val="00084293"/>
    <w:rsid w:val="000852EE"/>
    <w:rsid w:val="00085543"/>
    <w:rsid w:val="000859E6"/>
    <w:rsid w:val="00085BE3"/>
    <w:rsid w:val="00086C1E"/>
    <w:rsid w:val="000879FC"/>
    <w:rsid w:val="000919F9"/>
    <w:rsid w:val="00091C09"/>
    <w:rsid w:val="00092D88"/>
    <w:rsid w:val="00092EEA"/>
    <w:rsid w:val="000943C7"/>
    <w:rsid w:val="00096B12"/>
    <w:rsid w:val="000A03B2"/>
    <w:rsid w:val="000A040F"/>
    <w:rsid w:val="000A08D2"/>
    <w:rsid w:val="000A12CD"/>
    <w:rsid w:val="000A30D9"/>
    <w:rsid w:val="000A4684"/>
    <w:rsid w:val="000A6C37"/>
    <w:rsid w:val="000B6C12"/>
    <w:rsid w:val="000C2B34"/>
    <w:rsid w:val="000C2BB6"/>
    <w:rsid w:val="000C2D02"/>
    <w:rsid w:val="000C2D10"/>
    <w:rsid w:val="000C3728"/>
    <w:rsid w:val="000D0C8F"/>
    <w:rsid w:val="000D1BDD"/>
    <w:rsid w:val="000D1FCE"/>
    <w:rsid w:val="000D4623"/>
    <w:rsid w:val="000D5B9E"/>
    <w:rsid w:val="000D5F3B"/>
    <w:rsid w:val="000D70D7"/>
    <w:rsid w:val="000E14A0"/>
    <w:rsid w:val="000E1DEC"/>
    <w:rsid w:val="000E4D68"/>
    <w:rsid w:val="000E5D9C"/>
    <w:rsid w:val="000E69AA"/>
    <w:rsid w:val="000E6E15"/>
    <w:rsid w:val="000E7465"/>
    <w:rsid w:val="000F01C0"/>
    <w:rsid w:val="000F02B7"/>
    <w:rsid w:val="000F09D4"/>
    <w:rsid w:val="000F0BEC"/>
    <w:rsid w:val="000F5AFE"/>
    <w:rsid w:val="000F70E3"/>
    <w:rsid w:val="000F7AF1"/>
    <w:rsid w:val="00100E4B"/>
    <w:rsid w:val="001011F4"/>
    <w:rsid w:val="001038EA"/>
    <w:rsid w:val="00104826"/>
    <w:rsid w:val="00104B91"/>
    <w:rsid w:val="00107356"/>
    <w:rsid w:val="00110B53"/>
    <w:rsid w:val="00110D79"/>
    <w:rsid w:val="00111191"/>
    <w:rsid w:val="00115895"/>
    <w:rsid w:val="001162FC"/>
    <w:rsid w:val="001167B8"/>
    <w:rsid w:val="00123C85"/>
    <w:rsid w:val="001247CA"/>
    <w:rsid w:val="00126063"/>
    <w:rsid w:val="00127D7A"/>
    <w:rsid w:val="00131D83"/>
    <w:rsid w:val="001335BE"/>
    <w:rsid w:val="001338C1"/>
    <w:rsid w:val="00133BBE"/>
    <w:rsid w:val="00133C17"/>
    <w:rsid w:val="00134FC2"/>
    <w:rsid w:val="00135894"/>
    <w:rsid w:val="00135AA0"/>
    <w:rsid w:val="001370DC"/>
    <w:rsid w:val="0013712A"/>
    <w:rsid w:val="0014103F"/>
    <w:rsid w:val="001448F2"/>
    <w:rsid w:val="00147368"/>
    <w:rsid w:val="001539F4"/>
    <w:rsid w:val="00154567"/>
    <w:rsid w:val="0015464B"/>
    <w:rsid w:val="001568BF"/>
    <w:rsid w:val="0016152F"/>
    <w:rsid w:val="001615EB"/>
    <w:rsid w:val="001633D1"/>
    <w:rsid w:val="001642EE"/>
    <w:rsid w:val="00164B8D"/>
    <w:rsid w:val="00166EAB"/>
    <w:rsid w:val="0016701A"/>
    <w:rsid w:val="00167220"/>
    <w:rsid w:val="00170741"/>
    <w:rsid w:val="00173BFD"/>
    <w:rsid w:val="001748C9"/>
    <w:rsid w:val="00176306"/>
    <w:rsid w:val="0017649B"/>
    <w:rsid w:val="001775D3"/>
    <w:rsid w:val="001851CF"/>
    <w:rsid w:val="00187EC5"/>
    <w:rsid w:val="00192409"/>
    <w:rsid w:val="00192A3B"/>
    <w:rsid w:val="00194B5B"/>
    <w:rsid w:val="00195414"/>
    <w:rsid w:val="001964D6"/>
    <w:rsid w:val="00196BD8"/>
    <w:rsid w:val="0019755B"/>
    <w:rsid w:val="001A2A39"/>
    <w:rsid w:val="001A4912"/>
    <w:rsid w:val="001B1FCF"/>
    <w:rsid w:val="001B2D11"/>
    <w:rsid w:val="001B2D59"/>
    <w:rsid w:val="001B3CBB"/>
    <w:rsid w:val="001B5583"/>
    <w:rsid w:val="001B79E4"/>
    <w:rsid w:val="001B7C9F"/>
    <w:rsid w:val="001C29B1"/>
    <w:rsid w:val="001C3871"/>
    <w:rsid w:val="001C5DD6"/>
    <w:rsid w:val="001C78D1"/>
    <w:rsid w:val="001D2966"/>
    <w:rsid w:val="001D31D3"/>
    <w:rsid w:val="001D345C"/>
    <w:rsid w:val="001D3CE6"/>
    <w:rsid w:val="001D3F35"/>
    <w:rsid w:val="001D50A7"/>
    <w:rsid w:val="001D7479"/>
    <w:rsid w:val="001D7ECF"/>
    <w:rsid w:val="001D7F22"/>
    <w:rsid w:val="001E1E62"/>
    <w:rsid w:val="001E21D8"/>
    <w:rsid w:val="001E3094"/>
    <w:rsid w:val="001E36A1"/>
    <w:rsid w:val="001E3A9E"/>
    <w:rsid w:val="001E3F90"/>
    <w:rsid w:val="001E5132"/>
    <w:rsid w:val="001E60E6"/>
    <w:rsid w:val="001E6841"/>
    <w:rsid w:val="001E7A0F"/>
    <w:rsid w:val="001F1227"/>
    <w:rsid w:val="001F13D8"/>
    <w:rsid w:val="001F2261"/>
    <w:rsid w:val="001F58EB"/>
    <w:rsid w:val="001F74A8"/>
    <w:rsid w:val="00201B30"/>
    <w:rsid w:val="002042FE"/>
    <w:rsid w:val="00204651"/>
    <w:rsid w:val="00205483"/>
    <w:rsid w:val="0020577D"/>
    <w:rsid w:val="00205FA2"/>
    <w:rsid w:val="002067D5"/>
    <w:rsid w:val="00206DF9"/>
    <w:rsid w:val="00211F5D"/>
    <w:rsid w:val="00213335"/>
    <w:rsid w:val="00213EE2"/>
    <w:rsid w:val="0021568C"/>
    <w:rsid w:val="002178C8"/>
    <w:rsid w:val="00222C53"/>
    <w:rsid w:val="00222F81"/>
    <w:rsid w:val="0022500F"/>
    <w:rsid w:val="00225F12"/>
    <w:rsid w:val="002266EB"/>
    <w:rsid w:val="00226832"/>
    <w:rsid w:val="00226ADD"/>
    <w:rsid w:val="00226C10"/>
    <w:rsid w:val="00226EB9"/>
    <w:rsid w:val="00233453"/>
    <w:rsid w:val="0023457F"/>
    <w:rsid w:val="00235513"/>
    <w:rsid w:val="00235950"/>
    <w:rsid w:val="002408E8"/>
    <w:rsid w:val="002447DB"/>
    <w:rsid w:val="002512F5"/>
    <w:rsid w:val="002516D6"/>
    <w:rsid w:val="00251F1B"/>
    <w:rsid w:val="002523F1"/>
    <w:rsid w:val="00253B3C"/>
    <w:rsid w:val="00254739"/>
    <w:rsid w:val="002641A7"/>
    <w:rsid w:val="00264EEE"/>
    <w:rsid w:val="0026605E"/>
    <w:rsid w:val="002661D2"/>
    <w:rsid w:val="002675AB"/>
    <w:rsid w:val="002719B7"/>
    <w:rsid w:val="00271D39"/>
    <w:rsid w:val="00272DE1"/>
    <w:rsid w:val="00274515"/>
    <w:rsid w:val="00274B25"/>
    <w:rsid w:val="00275F6C"/>
    <w:rsid w:val="0027613F"/>
    <w:rsid w:val="002768C2"/>
    <w:rsid w:val="002769A7"/>
    <w:rsid w:val="00276EF8"/>
    <w:rsid w:val="00281011"/>
    <w:rsid w:val="002814C9"/>
    <w:rsid w:val="00283D8C"/>
    <w:rsid w:val="00290DE5"/>
    <w:rsid w:val="00292D23"/>
    <w:rsid w:val="00296858"/>
    <w:rsid w:val="002A6773"/>
    <w:rsid w:val="002A6ACA"/>
    <w:rsid w:val="002B0834"/>
    <w:rsid w:val="002B1053"/>
    <w:rsid w:val="002B14DA"/>
    <w:rsid w:val="002B236C"/>
    <w:rsid w:val="002B2602"/>
    <w:rsid w:val="002B39BB"/>
    <w:rsid w:val="002B745F"/>
    <w:rsid w:val="002B74C7"/>
    <w:rsid w:val="002C07EA"/>
    <w:rsid w:val="002C32C6"/>
    <w:rsid w:val="002C3ED0"/>
    <w:rsid w:val="002C6518"/>
    <w:rsid w:val="002C7493"/>
    <w:rsid w:val="002D1118"/>
    <w:rsid w:val="002D134F"/>
    <w:rsid w:val="002D1B8B"/>
    <w:rsid w:val="002D213B"/>
    <w:rsid w:val="002D291E"/>
    <w:rsid w:val="002D2DF6"/>
    <w:rsid w:val="002D665F"/>
    <w:rsid w:val="002E0F51"/>
    <w:rsid w:val="002E130C"/>
    <w:rsid w:val="002E13A5"/>
    <w:rsid w:val="002E18E6"/>
    <w:rsid w:val="002E1C38"/>
    <w:rsid w:val="002E2291"/>
    <w:rsid w:val="002E3289"/>
    <w:rsid w:val="002E3BCA"/>
    <w:rsid w:val="002E4039"/>
    <w:rsid w:val="002E5256"/>
    <w:rsid w:val="002E7CE1"/>
    <w:rsid w:val="002F1D20"/>
    <w:rsid w:val="002F3CBD"/>
    <w:rsid w:val="002F4280"/>
    <w:rsid w:val="002F4557"/>
    <w:rsid w:val="002F4CB4"/>
    <w:rsid w:val="002F6BD5"/>
    <w:rsid w:val="002F715E"/>
    <w:rsid w:val="00300957"/>
    <w:rsid w:val="00301406"/>
    <w:rsid w:val="00301971"/>
    <w:rsid w:val="0030368C"/>
    <w:rsid w:val="003048DE"/>
    <w:rsid w:val="00305257"/>
    <w:rsid w:val="00305A5B"/>
    <w:rsid w:val="003110E2"/>
    <w:rsid w:val="0031132C"/>
    <w:rsid w:val="00311D40"/>
    <w:rsid w:val="0031308B"/>
    <w:rsid w:val="00313D53"/>
    <w:rsid w:val="0031614A"/>
    <w:rsid w:val="003163FE"/>
    <w:rsid w:val="003210FB"/>
    <w:rsid w:val="003220A7"/>
    <w:rsid w:val="003220CF"/>
    <w:rsid w:val="003244EC"/>
    <w:rsid w:val="00327BD9"/>
    <w:rsid w:val="0033224B"/>
    <w:rsid w:val="003340AF"/>
    <w:rsid w:val="003345C4"/>
    <w:rsid w:val="00336BEE"/>
    <w:rsid w:val="003374F8"/>
    <w:rsid w:val="00342ABA"/>
    <w:rsid w:val="00343B9F"/>
    <w:rsid w:val="00344A1F"/>
    <w:rsid w:val="003470AC"/>
    <w:rsid w:val="0035212D"/>
    <w:rsid w:val="00357059"/>
    <w:rsid w:val="003605A6"/>
    <w:rsid w:val="00360FEC"/>
    <w:rsid w:val="0036103D"/>
    <w:rsid w:val="0036260D"/>
    <w:rsid w:val="00362918"/>
    <w:rsid w:val="0036375A"/>
    <w:rsid w:val="00365969"/>
    <w:rsid w:val="0036662D"/>
    <w:rsid w:val="00367850"/>
    <w:rsid w:val="00374FB8"/>
    <w:rsid w:val="003752D0"/>
    <w:rsid w:val="00383C08"/>
    <w:rsid w:val="00384108"/>
    <w:rsid w:val="003858D0"/>
    <w:rsid w:val="00385C08"/>
    <w:rsid w:val="00385FF8"/>
    <w:rsid w:val="003879DF"/>
    <w:rsid w:val="00391D66"/>
    <w:rsid w:val="0039348E"/>
    <w:rsid w:val="00394FA1"/>
    <w:rsid w:val="00396D33"/>
    <w:rsid w:val="00397A2B"/>
    <w:rsid w:val="003A0D5E"/>
    <w:rsid w:val="003A1911"/>
    <w:rsid w:val="003A325C"/>
    <w:rsid w:val="003A3480"/>
    <w:rsid w:val="003A3798"/>
    <w:rsid w:val="003A6254"/>
    <w:rsid w:val="003A69E2"/>
    <w:rsid w:val="003A6A37"/>
    <w:rsid w:val="003A7152"/>
    <w:rsid w:val="003B471F"/>
    <w:rsid w:val="003C0FA6"/>
    <w:rsid w:val="003C16DE"/>
    <w:rsid w:val="003C26F7"/>
    <w:rsid w:val="003C2F43"/>
    <w:rsid w:val="003C3356"/>
    <w:rsid w:val="003C6579"/>
    <w:rsid w:val="003C680B"/>
    <w:rsid w:val="003D04E3"/>
    <w:rsid w:val="003D1A27"/>
    <w:rsid w:val="003D29B9"/>
    <w:rsid w:val="003D2BED"/>
    <w:rsid w:val="003D375C"/>
    <w:rsid w:val="003D50C2"/>
    <w:rsid w:val="003D580C"/>
    <w:rsid w:val="003D6523"/>
    <w:rsid w:val="003E009C"/>
    <w:rsid w:val="003E2C0C"/>
    <w:rsid w:val="003E4617"/>
    <w:rsid w:val="003E4786"/>
    <w:rsid w:val="003E6147"/>
    <w:rsid w:val="003E61F9"/>
    <w:rsid w:val="003E6667"/>
    <w:rsid w:val="003F0889"/>
    <w:rsid w:val="003F0D83"/>
    <w:rsid w:val="003F14A7"/>
    <w:rsid w:val="003F2945"/>
    <w:rsid w:val="003F3A2A"/>
    <w:rsid w:val="003F4E81"/>
    <w:rsid w:val="003F55C8"/>
    <w:rsid w:val="003F57DE"/>
    <w:rsid w:val="003F5ADC"/>
    <w:rsid w:val="003F609A"/>
    <w:rsid w:val="003F6782"/>
    <w:rsid w:val="003F68AD"/>
    <w:rsid w:val="003F7639"/>
    <w:rsid w:val="00400791"/>
    <w:rsid w:val="00403A53"/>
    <w:rsid w:val="0040655D"/>
    <w:rsid w:val="00407E59"/>
    <w:rsid w:val="004100E3"/>
    <w:rsid w:val="004107FC"/>
    <w:rsid w:val="00412709"/>
    <w:rsid w:val="00414499"/>
    <w:rsid w:val="00414683"/>
    <w:rsid w:val="00414909"/>
    <w:rsid w:val="00415C21"/>
    <w:rsid w:val="004212C3"/>
    <w:rsid w:val="00421CFB"/>
    <w:rsid w:val="00423454"/>
    <w:rsid w:val="0042619F"/>
    <w:rsid w:val="00426A0E"/>
    <w:rsid w:val="00427CBB"/>
    <w:rsid w:val="00431B2D"/>
    <w:rsid w:val="0043251F"/>
    <w:rsid w:val="004338D0"/>
    <w:rsid w:val="00435DB5"/>
    <w:rsid w:val="004378DB"/>
    <w:rsid w:val="00437F6A"/>
    <w:rsid w:val="00440CAD"/>
    <w:rsid w:val="00441890"/>
    <w:rsid w:val="00443216"/>
    <w:rsid w:val="00444190"/>
    <w:rsid w:val="00444995"/>
    <w:rsid w:val="0044654F"/>
    <w:rsid w:val="00447220"/>
    <w:rsid w:val="0045000E"/>
    <w:rsid w:val="00450724"/>
    <w:rsid w:val="0045307D"/>
    <w:rsid w:val="004541FB"/>
    <w:rsid w:val="0045532B"/>
    <w:rsid w:val="004557BE"/>
    <w:rsid w:val="00456483"/>
    <w:rsid w:val="00456533"/>
    <w:rsid w:val="0045684D"/>
    <w:rsid w:val="00456B21"/>
    <w:rsid w:val="00461CF4"/>
    <w:rsid w:val="0046208B"/>
    <w:rsid w:val="004649A5"/>
    <w:rsid w:val="004668FA"/>
    <w:rsid w:val="00470B9F"/>
    <w:rsid w:val="00471474"/>
    <w:rsid w:val="00472A37"/>
    <w:rsid w:val="00473915"/>
    <w:rsid w:val="00475A4D"/>
    <w:rsid w:val="00481CFC"/>
    <w:rsid w:val="00482964"/>
    <w:rsid w:val="00482ADA"/>
    <w:rsid w:val="00482F76"/>
    <w:rsid w:val="00485130"/>
    <w:rsid w:val="00494810"/>
    <w:rsid w:val="00497683"/>
    <w:rsid w:val="004A06F8"/>
    <w:rsid w:val="004A15D6"/>
    <w:rsid w:val="004A16EA"/>
    <w:rsid w:val="004A26B4"/>
    <w:rsid w:val="004A3029"/>
    <w:rsid w:val="004A470F"/>
    <w:rsid w:val="004A5060"/>
    <w:rsid w:val="004A50D0"/>
    <w:rsid w:val="004A52DC"/>
    <w:rsid w:val="004A5B74"/>
    <w:rsid w:val="004A623C"/>
    <w:rsid w:val="004A6BA0"/>
    <w:rsid w:val="004A71AC"/>
    <w:rsid w:val="004B004E"/>
    <w:rsid w:val="004B41C1"/>
    <w:rsid w:val="004B4C74"/>
    <w:rsid w:val="004B741F"/>
    <w:rsid w:val="004B79FB"/>
    <w:rsid w:val="004C0E20"/>
    <w:rsid w:val="004C3817"/>
    <w:rsid w:val="004C46DE"/>
    <w:rsid w:val="004C5E7A"/>
    <w:rsid w:val="004C6D0B"/>
    <w:rsid w:val="004D191B"/>
    <w:rsid w:val="004D2F02"/>
    <w:rsid w:val="004D4143"/>
    <w:rsid w:val="004D44E6"/>
    <w:rsid w:val="004D63C8"/>
    <w:rsid w:val="004D691D"/>
    <w:rsid w:val="004D7260"/>
    <w:rsid w:val="004E36A4"/>
    <w:rsid w:val="004E5935"/>
    <w:rsid w:val="004E5ECA"/>
    <w:rsid w:val="004E5F07"/>
    <w:rsid w:val="004F2124"/>
    <w:rsid w:val="004F2BA0"/>
    <w:rsid w:val="004F2C0B"/>
    <w:rsid w:val="004F3479"/>
    <w:rsid w:val="004F3CC2"/>
    <w:rsid w:val="004F5BA0"/>
    <w:rsid w:val="004F731B"/>
    <w:rsid w:val="005021BD"/>
    <w:rsid w:val="00505180"/>
    <w:rsid w:val="0050589A"/>
    <w:rsid w:val="005064A1"/>
    <w:rsid w:val="0051226B"/>
    <w:rsid w:val="0051345F"/>
    <w:rsid w:val="005142EA"/>
    <w:rsid w:val="00516594"/>
    <w:rsid w:val="00520958"/>
    <w:rsid w:val="00522386"/>
    <w:rsid w:val="00522B83"/>
    <w:rsid w:val="00523D44"/>
    <w:rsid w:val="005247D8"/>
    <w:rsid w:val="00525B15"/>
    <w:rsid w:val="005262C6"/>
    <w:rsid w:val="005265FE"/>
    <w:rsid w:val="00527144"/>
    <w:rsid w:val="0053044D"/>
    <w:rsid w:val="00531100"/>
    <w:rsid w:val="00535C4A"/>
    <w:rsid w:val="00535D5D"/>
    <w:rsid w:val="00537CE0"/>
    <w:rsid w:val="00543C7C"/>
    <w:rsid w:val="005462D2"/>
    <w:rsid w:val="00546B3F"/>
    <w:rsid w:val="00547DE7"/>
    <w:rsid w:val="00551A54"/>
    <w:rsid w:val="00554C82"/>
    <w:rsid w:val="00555C19"/>
    <w:rsid w:val="00557154"/>
    <w:rsid w:val="00561186"/>
    <w:rsid w:val="0056178D"/>
    <w:rsid w:val="005660BB"/>
    <w:rsid w:val="00566BFA"/>
    <w:rsid w:val="00566C94"/>
    <w:rsid w:val="00566F6D"/>
    <w:rsid w:val="00570EA5"/>
    <w:rsid w:val="00571A72"/>
    <w:rsid w:val="00571F6C"/>
    <w:rsid w:val="005733FD"/>
    <w:rsid w:val="00573664"/>
    <w:rsid w:val="005737D4"/>
    <w:rsid w:val="005737F3"/>
    <w:rsid w:val="00576A39"/>
    <w:rsid w:val="00580511"/>
    <w:rsid w:val="00582842"/>
    <w:rsid w:val="00582A73"/>
    <w:rsid w:val="005835C8"/>
    <w:rsid w:val="005864BA"/>
    <w:rsid w:val="00586727"/>
    <w:rsid w:val="00586795"/>
    <w:rsid w:val="005868FC"/>
    <w:rsid w:val="00587453"/>
    <w:rsid w:val="00592A68"/>
    <w:rsid w:val="00593749"/>
    <w:rsid w:val="005938D2"/>
    <w:rsid w:val="00594732"/>
    <w:rsid w:val="0059711A"/>
    <w:rsid w:val="00597197"/>
    <w:rsid w:val="005973F4"/>
    <w:rsid w:val="00597707"/>
    <w:rsid w:val="00597C44"/>
    <w:rsid w:val="00597DE5"/>
    <w:rsid w:val="005A24AF"/>
    <w:rsid w:val="005A34B5"/>
    <w:rsid w:val="005A4FC2"/>
    <w:rsid w:val="005B0BBA"/>
    <w:rsid w:val="005B188A"/>
    <w:rsid w:val="005B3834"/>
    <w:rsid w:val="005B72A6"/>
    <w:rsid w:val="005B7531"/>
    <w:rsid w:val="005B7C42"/>
    <w:rsid w:val="005C0560"/>
    <w:rsid w:val="005C4F15"/>
    <w:rsid w:val="005C5558"/>
    <w:rsid w:val="005C6386"/>
    <w:rsid w:val="005D1694"/>
    <w:rsid w:val="005D4054"/>
    <w:rsid w:val="005D61B1"/>
    <w:rsid w:val="005D66E6"/>
    <w:rsid w:val="005E0101"/>
    <w:rsid w:val="005E11C8"/>
    <w:rsid w:val="005E1A2F"/>
    <w:rsid w:val="005E1B9E"/>
    <w:rsid w:val="005E270B"/>
    <w:rsid w:val="005E4D7D"/>
    <w:rsid w:val="005E64B8"/>
    <w:rsid w:val="005E6F1D"/>
    <w:rsid w:val="005F4504"/>
    <w:rsid w:val="005F458C"/>
    <w:rsid w:val="005F6D9D"/>
    <w:rsid w:val="00601EEB"/>
    <w:rsid w:val="00603040"/>
    <w:rsid w:val="006037EC"/>
    <w:rsid w:val="00603FF3"/>
    <w:rsid w:val="006040A7"/>
    <w:rsid w:val="00604495"/>
    <w:rsid w:val="006048ED"/>
    <w:rsid w:val="006052FB"/>
    <w:rsid w:val="00607B84"/>
    <w:rsid w:val="00610B5B"/>
    <w:rsid w:val="00610DAF"/>
    <w:rsid w:val="006116AE"/>
    <w:rsid w:val="00611719"/>
    <w:rsid w:val="006124D1"/>
    <w:rsid w:val="00612AE3"/>
    <w:rsid w:val="00614B5E"/>
    <w:rsid w:val="00616679"/>
    <w:rsid w:val="00621694"/>
    <w:rsid w:val="006279BA"/>
    <w:rsid w:val="00627C87"/>
    <w:rsid w:val="00631ABA"/>
    <w:rsid w:val="0063209A"/>
    <w:rsid w:val="00634B83"/>
    <w:rsid w:val="006351D5"/>
    <w:rsid w:val="00635CA4"/>
    <w:rsid w:val="00637170"/>
    <w:rsid w:val="006377F6"/>
    <w:rsid w:val="00640029"/>
    <w:rsid w:val="0064247D"/>
    <w:rsid w:val="00645E73"/>
    <w:rsid w:val="00645F70"/>
    <w:rsid w:val="006465C1"/>
    <w:rsid w:val="00646C9D"/>
    <w:rsid w:val="006557F6"/>
    <w:rsid w:val="006571EE"/>
    <w:rsid w:val="006579C3"/>
    <w:rsid w:val="00660425"/>
    <w:rsid w:val="006608C4"/>
    <w:rsid w:val="00661003"/>
    <w:rsid w:val="006625C2"/>
    <w:rsid w:val="00665C54"/>
    <w:rsid w:val="00665ED9"/>
    <w:rsid w:val="00666158"/>
    <w:rsid w:val="00670A7D"/>
    <w:rsid w:val="00670CA9"/>
    <w:rsid w:val="00671B7D"/>
    <w:rsid w:val="006721A3"/>
    <w:rsid w:val="00674741"/>
    <w:rsid w:val="00675407"/>
    <w:rsid w:val="006755F8"/>
    <w:rsid w:val="00677B62"/>
    <w:rsid w:val="00680F84"/>
    <w:rsid w:val="00681C1F"/>
    <w:rsid w:val="00681CC4"/>
    <w:rsid w:val="006820DD"/>
    <w:rsid w:val="00682513"/>
    <w:rsid w:val="006840B8"/>
    <w:rsid w:val="006902A6"/>
    <w:rsid w:val="00690A8D"/>
    <w:rsid w:val="00691FD8"/>
    <w:rsid w:val="0069337C"/>
    <w:rsid w:val="006947E3"/>
    <w:rsid w:val="006959EC"/>
    <w:rsid w:val="0069606C"/>
    <w:rsid w:val="006A13BF"/>
    <w:rsid w:val="006A1934"/>
    <w:rsid w:val="006A2758"/>
    <w:rsid w:val="006A2EF5"/>
    <w:rsid w:val="006A6FE8"/>
    <w:rsid w:val="006A7B0D"/>
    <w:rsid w:val="006A7CA0"/>
    <w:rsid w:val="006B2166"/>
    <w:rsid w:val="006B4E21"/>
    <w:rsid w:val="006B507E"/>
    <w:rsid w:val="006B5431"/>
    <w:rsid w:val="006B59D4"/>
    <w:rsid w:val="006B793C"/>
    <w:rsid w:val="006C58BE"/>
    <w:rsid w:val="006C609F"/>
    <w:rsid w:val="006C6871"/>
    <w:rsid w:val="006C6BF1"/>
    <w:rsid w:val="006C7D86"/>
    <w:rsid w:val="006D007E"/>
    <w:rsid w:val="006D06C8"/>
    <w:rsid w:val="006D074C"/>
    <w:rsid w:val="006D0B14"/>
    <w:rsid w:val="006D19FD"/>
    <w:rsid w:val="006D2006"/>
    <w:rsid w:val="006D21FF"/>
    <w:rsid w:val="006D319B"/>
    <w:rsid w:val="006D4BD0"/>
    <w:rsid w:val="006D4C3F"/>
    <w:rsid w:val="006D4FEC"/>
    <w:rsid w:val="006E009B"/>
    <w:rsid w:val="006E0F81"/>
    <w:rsid w:val="006E3BCC"/>
    <w:rsid w:val="006E4C82"/>
    <w:rsid w:val="006E51AC"/>
    <w:rsid w:val="006E5510"/>
    <w:rsid w:val="006F0B60"/>
    <w:rsid w:val="006F1993"/>
    <w:rsid w:val="006F3D82"/>
    <w:rsid w:val="006F50E0"/>
    <w:rsid w:val="006F5DCD"/>
    <w:rsid w:val="006F6042"/>
    <w:rsid w:val="007013CE"/>
    <w:rsid w:val="007016A3"/>
    <w:rsid w:val="0070477E"/>
    <w:rsid w:val="007058BF"/>
    <w:rsid w:val="007078CA"/>
    <w:rsid w:val="00707CDA"/>
    <w:rsid w:val="0071115D"/>
    <w:rsid w:val="00712EBC"/>
    <w:rsid w:val="00714D9E"/>
    <w:rsid w:val="00715BAF"/>
    <w:rsid w:val="00715DF2"/>
    <w:rsid w:val="00716832"/>
    <w:rsid w:val="00717957"/>
    <w:rsid w:val="007201D4"/>
    <w:rsid w:val="00724130"/>
    <w:rsid w:val="00725494"/>
    <w:rsid w:val="00731273"/>
    <w:rsid w:val="00731844"/>
    <w:rsid w:val="00735847"/>
    <w:rsid w:val="00735FE3"/>
    <w:rsid w:val="0073706A"/>
    <w:rsid w:val="00737312"/>
    <w:rsid w:val="00737D1A"/>
    <w:rsid w:val="00743702"/>
    <w:rsid w:val="00743853"/>
    <w:rsid w:val="007446F7"/>
    <w:rsid w:val="0074504E"/>
    <w:rsid w:val="00750148"/>
    <w:rsid w:val="00753477"/>
    <w:rsid w:val="007545C2"/>
    <w:rsid w:val="007556D3"/>
    <w:rsid w:val="00755AA1"/>
    <w:rsid w:val="00756231"/>
    <w:rsid w:val="007603B0"/>
    <w:rsid w:val="0076130F"/>
    <w:rsid w:val="007636F3"/>
    <w:rsid w:val="00763FDA"/>
    <w:rsid w:val="0076486B"/>
    <w:rsid w:val="00765789"/>
    <w:rsid w:val="007675F5"/>
    <w:rsid w:val="00771B62"/>
    <w:rsid w:val="00773B77"/>
    <w:rsid w:val="007750BB"/>
    <w:rsid w:val="00776750"/>
    <w:rsid w:val="00780BFB"/>
    <w:rsid w:val="007812A9"/>
    <w:rsid w:val="0078350A"/>
    <w:rsid w:val="0078445C"/>
    <w:rsid w:val="00785148"/>
    <w:rsid w:val="007858B4"/>
    <w:rsid w:val="0078593C"/>
    <w:rsid w:val="007875CE"/>
    <w:rsid w:val="00790222"/>
    <w:rsid w:val="00791E08"/>
    <w:rsid w:val="00792A16"/>
    <w:rsid w:val="00794D36"/>
    <w:rsid w:val="0079509B"/>
    <w:rsid w:val="00797BD1"/>
    <w:rsid w:val="007A0731"/>
    <w:rsid w:val="007A0F8A"/>
    <w:rsid w:val="007A571E"/>
    <w:rsid w:val="007A6233"/>
    <w:rsid w:val="007A6BC9"/>
    <w:rsid w:val="007A7697"/>
    <w:rsid w:val="007B0063"/>
    <w:rsid w:val="007B10A9"/>
    <w:rsid w:val="007B45C0"/>
    <w:rsid w:val="007C0A81"/>
    <w:rsid w:val="007C6A79"/>
    <w:rsid w:val="007C70AE"/>
    <w:rsid w:val="007D22CD"/>
    <w:rsid w:val="007D31FA"/>
    <w:rsid w:val="007D376D"/>
    <w:rsid w:val="007D3CB6"/>
    <w:rsid w:val="007D4857"/>
    <w:rsid w:val="007D5AE9"/>
    <w:rsid w:val="007D6937"/>
    <w:rsid w:val="007D6A9D"/>
    <w:rsid w:val="007D6FD2"/>
    <w:rsid w:val="007D734C"/>
    <w:rsid w:val="007D78E9"/>
    <w:rsid w:val="007D79FA"/>
    <w:rsid w:val="007E076D"/>
    <w:rsid w:val="007E1232"/>
    <w:rsid w:val="007E3DED"/>
    <w:rsid w:val="007E40D7"/>
    <w:rsid w:val="007E67FD"/>
    <w:rsid w:val="007E77DA"/>
    <w:rsid w:val="007F0BFF"/>
    <w:rsid w:val="007F18A0"/>
    <w:rsid w:val="007F333D"/>
    <w:rsid w:val="007F33D9"/>
    <w:rsid w:val="007F3BBF"/>
    <w:rsid w:val="007F5258"/>
    <w:rsid w:val="00803DC1"/>
    <w:rsid w:val="008075F7"/>
    <w:rsid w:val="00807D89"/>
    <w:rsid w:val="00811934"/>
    <w:rsid w:val="0081290E"/>
    <w:rsid w:val="0081625E"/>
    <w:rsid w:val="008200B6"/>
    <w:rsid w:val="00823300"/>
    <w:rsid w:val="008272E9"/>
    <w:rsid w:val="00831A42"/>
    <w:rsid w:val="00831ACC"/>
    <w:rsid w:val="00831BC5"/>
    <w:rsid w:val="008333E7"/>
    <w:rsid w:val="008334E6"/>
    <w:rsid w:val="0083372E"/>
    <w:rsid w:val="0083421B"/>
    <w:rsid w:val="00835EEA"/>
    <w:rsid w:val="0083627E"/>
    <w:rsid w:val="0084327B"/>
    <w:rsid w:val="008518A4"/>
    <w:rsid w:val="00852476"/>
    <w:rsid w:val="0085248A"/>
    <w:rsid w:val="00852AC3"/>
    <w:rsid w:val="00852D3B"/>
    <w:rsid w:val="008547E4"/>
    <w:rsid w:val="00854829"/>
    <w:rsid w:val="00855590"/>
    <w:rsid w:val="00862CD9"/>
    <w:rsid w:val="0086428B"/>
    <w:rsid w:val="008650A6"/>
    <w:rsid w:val="00865BC4"/>
    <w:rsid w:val="00870077"/>
    <w:rsid w:val="00874CED"/>
    <w:rsid w:val="00874E08"/>
    <w:rsid w:val="00875115"/>
    <w:rsid w:val="00875E35"/>
    <w:rsid w:val="00880801"/>
    <w:rsid w:val="008813C3"/>
    <w:rsid w:val="008831A2"/>
    <w:rsid w:val="00883DC3"/>
    <w:rsid w:val="00884276"/>
    <w:rsid w:val="0088652A"/>
    <w:rsid w:val="00887C0D"/>
    <w:rsid w:val="00890908"/>
    <w:rsid w:val="00890D3B"/>
    <w:rsid w:val="0089198B"/>
    <w:rsid w:val="0089373D"/>
    <w:rsid w:val="00894017"/>
    <w:rsid w:val="00894286"/>
    <w:rsid w:val="008A0A26"/>
    <w:rsid w:val="008A2AA1"/>
    <w:rsid w:val="008A2CF7"/>
    <w:rsid w:val="008A51C9"/>
    <w:rsid w:val="008A59DA"/>
    <w:rsid w:val="008A5C46"/>
    <w:rsid w:val="008A5EA7"/>
    <w:rsid w:val="008A628E"/>
    <w:rsid w:val="008B0586"/>
    <w:rsid w:val="008B0DF5"/>
    <w:rsid w:val="008B296C"/>
    <w:rsid w:val="008B2B14"/>
    <w:rsid w:val="008B35FF"/>
    <w:rsid w:val="008B4E11"/>
    <w:rsid w:val="008B79C8"/>
    <w:rsid w:val="008C1A02"/>
    <w:rsid w:val="008C354C"/>
    <w:rsid w:val="008C3F4E"/>
    <w:rsid w:val="008C504C"/>
    <w:rsid w:val="008C6BFD"/>
    <w:rsid w:val="008C77A1"/>
    <w:rsid w:val="008C792A"/>
    <w:rsid w:val="008D1BBF"/>
    <w:rsid w:val="008D25E2"/>
    <w:rsid w:val="008D2AC1"/>
    <w:rsid w:val="008D2F2F"/>
    <w:rsid w:val="008D3DB5"/>
    <w:rsid w:val="008D65F0"/>
    <w:rsid w:val="008D7655"/>
    <w:rsid w:val="008E06BB"/>
    <w:rsid w:val="008E07CF"/>
    <w:rsid w:val="008E248E"/>
    <w:rsid w:val="008E36A8"/>
    <w:rsid w:val="008E4899"/>
    <w:rsid w:val="008E4ACC"/>
    <w:rsid w:val="008E5CBF"/>
    <w:rsid w:val="008E66F6"/>
    <w:rsid w:val="008F1C28"/>
    <w:rsid w:val="008F1D5C"/>
    <w:rsid w:val="008F2E30"/>
    <w:rsid w:val="008F48A2"/>
    <w:rsid w:val="008F4C2E"/>
    <w:rsid w:val="008F6F1A"/>
    <w:rsid w:val="008F7805"/>
    <w:rsid w:val="00901726"/>
    <w:rsid w:val="0090198B"/>
    <w:rsid w:val="00903B9F"/>
    <w:rsid w:val="00904287"/>
    <w:rsid w:val="00905387"/>
    <w:rsid w:val="009066A9"/>
    <w:rsid w:val="00906969"/>
    <w:rsid w:val="0091289A"/>
    <w:rsid w:val="00913239"/>
    <w:rsid w:val="0091349B"/>
    <w:rsid w:val="00915A6D"/>
    <w:rsid w:val="00916E7E"/>
    <w:rsid w:val="00917EB5"/>
    <w:rsid w:val="00921CE3"/>
    <w:rsid w:val="00923288"/>
    <w:rsid w:val="00926034"/>
    <w:rsid w:val="00930643"/>
    <w:rsid w:val="00932471"/>
    <w:rsid w:val="0093269F"/>
    <w:rsid w:val="009331BC"/>
    <w:rsid w:val="009336E4"/>
    <w:rsid w:val="00936F1E"/>
    <w:rsid w:val="009401EF"/>
    <w:rsid w:val="00940B2C"/>
    <w:rsid w:val="00941843"/>
    <w:rsid w:val="00942245"/>
    <w:rsid w:val="00942A57"/>
    <w:rsid w:val="00944755"/>
    <w:rsid w:val="00947768"/>
    <w:rsid w:val="00947E67"/>
    <w:rsid w:val="009501DF"/>
    <w:rsid w:val="00953E1A"/>
    <w:rsid w:val="009549C3"/>
    <w:rsid w:val="0095500B"/>
    <w:rsid w:val="009551C9"/>
    <w:rsid w:val="00957FE9"/>
    <w:rsid w:val="00964A4E"/>
    <w:rsid w:val="00965EEC"/>
    <w:rsid w:val="00966A44"/>
    <w:rsid w:val="00972335"/>
    <w:rsid w:val="00972E2D"/>
    <w:rsid w:val="00972FE4"/>
    <w:rsid w:val="00973263"/>
    <w:rsid w:val="00973626"/>
    <w:rsid w:val="00974383"/>
    <w:rsid w:val="009753CC"/>
    <w:rsid w:val="00975475"/>
    <w:rsid w:val="00975B97"/>
    <w:rsid w:val="00976479"/>
    <w:rsid w:val="009766E7"/>
    <w:rsid w:val="00980ABA"/>
    <w:rsid w:val="0098195C"/>
    <w:rsid w:val="00982188"/>
    <w:rsid w:val="0098272D"/>
    <w:rsid w:val="00984CF9"/>
    <w:rsid w:val="00986FEF"/>
    <w:rsid w:val="00990EF3"/>
    <w:rsid w:val="0099273C"/>
    <w:rsid w:val="009940B0"/>
    <w:rsid w:val="0099468B"/>
    <w:rsid w:val="00995053"/>
    <w:rsid w:val="009957A2"/>
    <w:rsid w:val="009A1A3D"/>
    <w:rsid w:val="009A386B"/>
    <w:rsid w:val="009A4105"/>
    <w:rsid w:val="009A4CB5"/>
    <w:rsid w:val="009A4FFE"/>
    <w:rsid w:val="009A6C26"/>
    <w:rsid w:val="009A7481"/>
    <w:rsid w:val="009B19F8"/>
    <w:rsid w:val="009B1BB5"/>
    <w:rsid w:val="009B5A86"/>
    <w:rsid w:val="009B6342"/>
    <w:rsid w:val="009B7003"/>
    <w:rsid w:val="009C117E"/>
    <w:rsid w:val="009C1A6B"/>
    <w:rsid w:val="009C22FA"/>
    <w:rsid w:val="009C2AEB"/>
    <w:rsid w:val="009C5890"/>
    <w:rsid w:val="009C6DD7"/>
    <w:rsid w:val="009D185B"/>
    <w:rsid w:val="009D4342"/>
    <w:rsid w:val="009D451B"/>
    <w:rsid w:val="009D4C10"/>
    <w:rsid w:val="009D7A8A"/>
    <w:rsid w:val="009E0FF9"/>
    <w:rsid w:val="009E23DE"/>
    <w:rsid w:val="009E463A"/>
    <w:rsid w:val="009E48C1"/>
    <w:rsid w:val="009E4AB1"/>
    <w:rsid w:val="009E6198"/>
    <w:rsid w:val="009E695E"/>
    <w:rsid w:val="009E6EE1"/>
    <w:rsid w:val="009E78E1"/>
    <w:rsid w:val="009F05B8"/>
    <w:rsid w:val="009F36C1"/>
    <w:rsid w:val="009F415C"/>
    <w:rsid w:val="009F4D2B"/>
    <w:rsid w:val="009F584F"/>
    <w:rsid w:val="009F64A1"/>
    <w:rsid w:val="009F69B0"/>
    <w:rsid w:val="009F6D58"/>
    <w:rsid w:val="00A00B48"/>
    <w:rsid w:val="00A02932"/>
    <w:rsid w:val="00A03F4F"/>
    <w:rsid w:val="00A04395"/>
    <w:rsid w:val="00A04CAE"/>
    <w:rsid w:val="00A04E48"/>
    <w:rsid w:val="00A076E1"/>
    <w:rsid w:val="00A10AC2"/>
    <w:rsid w:val="00A14901"/>
    <w:rsid w:val="00A15A98"/>
    <w:rsid w:val="00A15B85"/>
    <w:rsid w:val="00A17154"/>
    <w:rsid w:val="00A1738D"/>
    <w:rsid w:val="00A20237"/>
    <w:rsid w:val="00A22399"/>
    <w:rsid w:val="00A229BC"/>
    <w:rsid w:val="00A25B87"/>
    <w:rsid w:val="00A27875"/>
    <w:rsid w:val="00A30950"/>
    <w:rsid w:val="00A30DB8"/>
    <w:rsid w:val="00A30FA7"/>
    <w:rsid w:val="00A31E47"/>
    <w:rsid w:val="00A3366C"/>
    <w:rsid w:val="00A34018"/>
    <w:rsid w:val="00A351B7"/>
    <w:rsid w:val="00A40DB8"/>
    <w:rsid w:val="00A410DE"/>
    <w:rsid w:val="00A415A2"/>
    <w:rsid w:val="00A4215E"/>
    <w:rsid w:val="00A45052"/>
    <w:rsid w:val="00A45A63"/>
    <w:rsid w:val="00A50E43"/>
    <w:rsid w:val="00A51758"/>
    <w:rsid w:val="00A51E7D"/>
    <w:rsid w:val="00A53FFE"/>
    <w:rsid w:val="00A5477E"/>
    <w:rsid w:val="00A55122"/>
    <w:rsid w:val="00A57249"/>
    <w:rsid w:val="00A61E58"/>
    <w:rsid w:val="00A71804"/>
    <w:rsid w:val="00A74C3C"/>
    <w:rsid w:val="00A75D38"/>
    <w:rsid w:val="00A80F4C"/>
    <w:rsid w:val="00A81E04"/>
    <w:rsid w:val="00A83CDA"/>
    <w:rsid w:val="00A8611E"/>
    <w:rsid w:val="00A866B8"/>
    <w:rsid w:val="00A91DC4"/>
    <w:rsid w:val="00A92258"/>
    <w:rsid w:val="00A92E3D"/>
    <w:rsid w:val="00A93130"/>
    <w:rsid w:val="00A95875"/>
    <w:rsid w:val="00A97781"/>
    <w:rsid w:val="00A97D19"/>
    <w:rsid w:val="00AA1E81"/>
    <w:rsid w:val="00AA30C6"/>
    <w:rsid w:val="00AA66F2"/>
    <w:rsid w:val="00AA6C59"/>
    <w:rsid w:val="00AA783B"/>
    <w:rsid w:val="00AB0967"/>
    <w:rsid w:val="00AB0D4A"/>
    <w:rsid w:val="00AB1EC7"/>
    <w:rsid w:val="00AB5CF5"/>
    <w:rsid w:val="00AB6F0C"/>
    <w:rsid w:val="00AB78DB"/>
    <w:rsid w:val="00AC0825"/>
    <w:rsid w:val="00AC083E"/>
    <w:rsid w:val="00AC132A"/>
    <w:rsid w:val="00AC16E8"/>
    <w:rsid w:val="00AC1A14"/>
    <w:rsid w:val="00AC3701"/>
    <w:rsid w:val="00AC6559"/>
    <w:rsid w:val="00AC6AC6"/>
    <w:rsid w:val="00AC7E3B"/>
    <w:rsid w:val="00AC7E86"/>
    <w:rsid w:val="00AD285E"/>
    <w:rsid w:val="00AD28B2"/>
    <w:rsid w:val="00AD6588"/>
    <w:rsid w:val="00AD6AD5"/>
    <w:rsid w:val="00AE03B4"/>
    <w:rsid w:val="00AE0AC4"/>
    <w:rsid w:val="00AE160C"/>
    <w:rsid w:val="00AE2397"/>
    <w:rsid w:val="00AE29AD"/>
    <w:rsid w:val="00AE2A51"/>
    <w:rsid w:val="00AE31F6"/>
    <w:rsid w:val="00AE4B9D"/>
    <w:rsid w:val="00AE60DB"/>
    <w:rsid w:val="00AE623E"/>
    <w:rsid w:val="00AE6EAF"/>
    <w:rsid w:val="00AE73F9"/>
    <w:rsid w:val="00AF0C68"/>
    <w:rsid w:val="00AF2F23"/>
    <w:rsid w:val="00AF3E8D"/>
    <w:rsid w:val="00AF6709"/>
    <w:rsid w:val="00B00C8E"/>
    <w:rsid w:val="00B00E03"/>
    <w:rsid w:val="00B00E19"/>
    <w:rsid w:val="00B00FFA"/>
    <w:rsid w:val="00B01504"/>
    <w:rsid w:val="00B0446A"/>
    <w:rsid w:val="00B078AE"/>
    <w:rsid w:val="00B105BB"/>
    <w:rsid w:val="00B143DB"/>
    <w:rsid w:val="00B144A2"/>
    <w:rsid w:val="00B17C74"/>
    <w:rsid w:val="00B21301"/>
    <w:rsid w:val="00B21DC6"/>
    <w:rsid w:val="00B22590"/>
    <w:rsid w:val="00B238A4"/>
    <w:rsid w:val="00B23E5C"/>
    <w:rsid w:val="00B242AF"/>
    <w:rsid w:val="00B24A6F"/>
    <w:rsid w:val="00B2503E"/>
    <w:rsid w:val="00B25F6D"/>
    <w:rsid w:val="00B2616C"/>
    <w:rsid w:val="00B27931"/>
    <w:rsid w:val="00B30801"/>
    <w:rsid w:val="00B30ABD"/>
    <w:rsid w:val="00B32487"/>
    <w:rsid w:val="00B32780"/>
    <w:rsid w:val="00B330BD"/>
    <w:rsid w:val="00B3329C"/>
    <w:rsid w:val="00B33632"/>
    <w:rsid w:val="00B339D1"/>
    <w:rsid w:val="00B36AD3"/>
    <w:rsid w:val="00B37122"/>
    <w:rsid w:val="00B40936"/>
    <w:rsid w:val="00B43F8D"/>
    <w:rsid w:val="00B46888"/>
    <w:rsid w:val="00B47AF1"/>
    <w:rsid w:val="00B505D8"/>
    <w:rsid w:val="00B5229D"/>
    <w:rsid w:val="00B52A9E"/>
    <w:rsid w:val="00B52F56"/>
    <w:rsid w:val="00B5352A"/>
    <w:rsid w:val="00B62A4D"/>
    <w:rsid w:val="00B66499"/>
    <w:rsid w:val="00B676C7"/>
    <w:rsid w:val="00B7059D"/>
    <w:rsid w:val="00B7152D"/>
    <w:rsid w:val="00B72185"/>
    <w:rsid w:val="00B72E53"/>
    <w:rsid w:val="00B73104"/>
    <w:rsid w:val="00B73B63"/>
    <w:rsid w:val="00B74083"/>
    <w:rsid w:val="00B74155"/>
    <w:rsid w:val="00B74789"/>
    <w:rsid w:val="00B812BB"/>
    <w:rsid w:val="00B82AF7"/>
    <w:rsid w:val="00B84041"/>
    <w:rsid w:val="00B92B79"/>
    <w:rsid w:val="00B96FC0"/>
    <w:rsid w:val="00B971F2"/>
    <w:rsid w:val="00B97C49"/>
    <w:rsid w:val="00BA0567"/>
    <w:rsid w:val="00BA341F"/>
    <w:rsid w:val="00BA34AE"/>
    <w:rsid w:val="00BA3549"/>
    <w:rsid w:val="00BA6F78"/>
    <w:rsid w:val="00BA7CC1"/>
    <w:rsid w:val="00BB1B24"/>
    <w:rsid w:val="00BB2143"/>
    <w:rsid w:val="00BB2382"/>
    <w:rsid w:val="00BB2417"/>
    <w:rsid w:val="00BB3488"/>
    <w:rsid w:val="00BB57BC"/>
    <w:rsid w:val="00BB59BC"/>
    <w:rsid w:val="00BB5B09"/>
    <w:rsid w:val="00BB64FC"/>
    <w:rsid w:val="00BC4270"/>
    <w:rsid w:val="00BD1349"/>
    <w:rsid w:val="00BD1506"/>
    <w:rsid w:val="00BD3932"/>
    <w:rsid w:val="00BD4C42"/>
    <w:rsid w:val="00BD5B81"/>
    <w:rsid w:val="00BD5D2B"/>
    <w:rsid w:val="00BD6693"/>
    <w:rsid w:val="00BD6DBB"/>
    <w:rsid w:val="00BD72D8"/>
    <w:rsid w:val="00BE11E4"/>
    <w:rsid w:val="00BE4DFB"/>
    <w:rsid w:val="00BE77A1"/>
    <w:rsid w:val="00BF3FCD"/>
    <w:rsid w:val="00BF4B72"/>
    <w:rsid w:val="00BF4EDF"/>
    <w:rsid w:val="00BF531A"/>
    <w:rsid w:val="00C0011A"/>
    <w:rsid w:val="00C05AD6"/>
    <w:rsid w:val="00C11B5C"/>
    <w:rsid w:val="00C13B08"/>
    <w:rsid w:val="00C13DDB"/>
    <w:rsid w:val="00C22F39"/>
    <w:rsid w:val="00C23C0F"/>
    <w:rsid w:val="00C2497F"/>
    <w:rsid w:val="00C24CA8"/>
    <w:rsid w:val="00C31A2D"/>
    <w:rsid w:val="00C31E90"/>
    <w:rsid w:val="00C32B53"/>
    <w:rsid w:val="00C3416F"/>
    <w:rsid w:val="00C355AC"/>
    <w:rsid w:val="00C355AE"/>
    <w:rsid w:val="00C37513"/>
    <w:rsid w:val="00C402F3"/>
    <w:rsid w:val="00C4146A"/>
    <w:rsid w:val="00C417D8"/>
    <w:rsid w:val="00C42D91"/>
    <w:rsid w:val="00C45E30"/>
    <w:rsid w:val="00C469B7"/>
    <w:rsid w:val="00C477F6"/>
    <w:rsid w:val="00C522C1"/>
    <w:rsid w:val="00C548A0"/>
    <w:rsid w:val="00C54F02"/>
    <w:rsid w:val="00C57326"/>
    <w:rsid w:val="00C57BD4"/>
    <w:rsid w:val="00C57DB3"/>
    <w:rsid w:val="00C649C3"/>
    <w:rsid w:val="00C65F7F"/>
    <w:rsid w:val="00C66926"/>
    <w:rsid w:val="00C6775A"/>
    <w:rsid w:val="00C70471"/>
    <w:rsid w:val="00C73CD8"/>
    <w:rsid w:val="00C74943"/>
    <w:rsid w:val="00C77D38"/>
    <w:rsid w:val="00C83510"/>
    <w:rsid w:val="00C86FF4"/>
    <w:rsid w:val="00C87031"/>
    <w:rsid w:val="00C876F5"/>
    <w:rsid w:val="00C913FB"/>
    <w:rsid w:val="00C9244F"/>
    <w:rsid w:val="00C92E55"/>
    <w:rsid w:val="00C94FB7"/>
    <w:rsid w:val="00C96070"/>
    <w:rsid w:val="00C96777"/>
    <w:rsid w:val="00C9685F"/>
    <w:rsid w:val="00C979BF"/>
    <w:rsid w:val="00CA0993"/>
    <w:rsid w:val="00CA10AC"/>
    <w:rsid w:val="00CA14F7"/>
    <w:rsid w:val="00CA3974"/>
    <w:rsid w:val="00CA5C0F"/>
    <w:rsid w:val="00CA5C51"/>
    <w:rsid w:val="00CA5D6B"/>
    <w:rsid w:val="00CA6EAA"/>
    <w:rsid w:val="00CA7A87"/>
    <w:rsid w:val="00CB07B9"/>
    <w:rsid w:val="00CB1373"/>
    <w:rsid w:val="00CB2B46"/>
    <w:rsid w:val="00CB2C3F"/>
    <w:rsid w:val="00CB36F8"/>
    <w:rsid w:val="00CB6739"/>
    <w:rsid w:val="00CB676E"/>
    <w:rsid w:val="00CC1227"/>
    <w:rsid w:val="00CC29F4"/>
    <w:rsid w:val="00CC2C26"/>
    <w:rsid w:val="00CC3097"/>
    <w:rsid w:val="00CC3311"/>
    <w:rsid w:val="00CC3FF4"/>
    <w:rsid w:val="00CD0A5C"/>
    <w:rsid w:val="00CD16A0"/>
    <w:rsid w:val="00CD17AE"/>
    <w:rsid w:val="00CD1C3D"/>
    <w:rsid w:val="00CD38BD"/>
    <w:rsid w:val="00CD3FDF"/>
    <w:rsid w:val="00CD60FC"/>
    <w:rsid w:val="00CD7447"/>
    <w:rsid w:val="00CD7BDD"/>
    <w:rsid w:val="00CE43D5"/>
    <w:rsid w:val="00CE5F7D"/>
    <w:rsid w:val="00CF1630"/>
    <w:rsid w:val="00CF1A63"/>
    <w:rsid w:val="00CF2A1B"/>
    <w:rsid w:val="00CF2FA4"/>
    <w:rsid w:val="00CF36F6"/>
    <w:rsid w:val="00CF373C"/>
    <w:rsid w:val="00D031C4"/>
    <w:rsid w:val="00D03340"/>
    <w:rsid w:val="00D040AA"/>
    <w:rsid w:val="00D048A4"/>
    <w:rsid w:val="00D0565D"/>
    <w:rsid w:val="00D05EC2"/>
    <w:rsid w:val="00D1016F"/>
    <w:rsid w:val="00D105B4"/>
    <w:rsid w:val="00D111F4"/>
    <w:rsid w:val="00D11328"/>
    <w:rsid w:val="00D11E8D"/>
    <w:rsid w:val="00D13015"/>
    <w:rsid w:val="00D1343B"/>
    <w:rsid w:val="00D13E25"/>
    <w:rsid w:val="00D20FAE"/>
    <w:rsid w:val="00D215CC"/>
    <w:rsid w:val="00D21AAC"/>
    <w:rsid w:val="00D2275C"/>
    <w:rsid w:val="00D23B4B"/>
    <w:rsid w:val="00D24038"/>
    <w:rsid w:val="00D26329"/>
    <w:rsid w:val="00D26DB2"/>
    <w:rsid w:val="00D30C60"/>
    <w:rsid w:val="00D311B1"/>
    <w:rsid w:val="00D31EC6"/>
    <w:rsid w:val="00D32C39"/>
    <w:rsid w:val="00D33104"/>
    <w:rsid w:val="00D33C4C"/>
    <w:rsid w:val="00D34B4B"/>
    <w:rsid w:val="00D35F94"/>
    <w:rsid w:val="00D373ED"/>
    <w:rsid w:val="00D410DE"/>
    <w:rsid w:val="00D443AD"/>
    <w:rsid w:val="00D45644"/>
    <w:rsid w:val="00D45816"/>
    <w:rsid w:val="00D46611"/>
    <w:rsid w:val="00D46694"/>
    <w:rsid w:val="00D5088B"/>
    <w:rsid w:val="00D517EA"/>
    <w:rsid w:val="00D54FCE"/>
    <w:rsid w:val="00D552AF"/>
    <w:rsid w:val="00D60D70"/>
    <w:rsid w:val="00D60F51"/>
    <w:rsid w:val="00D625C0"/>
    <w:rsid w:val="00D6696D"/>
    <w:rsid w:val="00D70AF2"/>
    <w:rsid w:val="00D72C39"/>
    <w:rsid w:val="00D73D90"/>
    <w:rsid w:val="00D75868"/>
    <w:rsid w:val="00D75D4F"/>
    <w:rsid w:val="00D75DB0"/>
    <w:rsid w:val="00D81BC3"/>
    <w:rsid w:val="00D8296B"/>
    <w:rsid w:val="00D83B2B"/>
    <w:rsid w:val="00D83CCB"/>
    <w:rsid w:val="00D90536"/>
    <w:rsid w:val="00D90DEB"/>
    <w:rsid w:val="00D916A4"/>
    <w:rsid w:val="00D91C36"/>
    <w:rsid w:val="00D92470"/>
    <w:rsid w:val="00D9535E"/>
    <w:rsid w:val="00D9574C"/>
    <w:rsid w:val="00DA27A5"/>
    <w:rsid w:val="00DA2A35"/>
    <w:rsid w:val="00DA2B02"/>
    <w:rsid w:val="00DA4CA6"/>
    <w:rsid w:val="00DA5E23"/>
    <w:rsid w:val="00DA628C"/>
    <w:rsid w:val="00DA6B46"/>
    <w:rsid w:val="00DA76D3"/>
    <w:rsid w:val="00DA7F6B"/>
    <w:rsid w:val="00DB1300"/>
    <w:rsid w:val="00DB2B21"/>
    <w:rsid w:val="00DB3C52"/>
    <w:rsid w:val="00DB3F5B"/>
    <w:rsid w:val="00DB57D9"/>
    <w:rsid w:val="00DB663B"/>
    <w:rsid w:val="00DB68C8"/>
    <w:rsid w:val="00DB7765"/>
    <w:rsid w:val="00DC05BB"/>
    <w:rsid w:val="00DC0A0E"/>
    <w:rsid w:val="00DC1B8E"/>
    <w:rsid w:val="00DC1BC0"/>
    <w:rsid w:val="00DC23B5"/>
    <w:rsid w:val="00DC2D13"/>
    <w:rsid w:val="00DC3268"/>
    <w:rsid w:val="00DC3D84"/>
    <w:rsid w:val="00DC57C3"/>
    <w:rsid w:val="00DC7CF9"/>
    <w:rsid w:val="00DC7E02"/>
    <w:rsid w:val="00DC7F56"/>
    <w:rsid w:val="00DD11CB"/>
    <w:rsid w:val="00DD31F7"/>
    <w:rsid w:val="00DD5365"/>
    <w:rsid w:val="00DD6F32"/>
    <w:rsid w:val="00DE007C"/>
    <w:rsid w:val="00DE16D3"/>
    <w:rsid w:val="00DE1786"/>
    <w:rsid w:val="00DE2860"/>
    <w:rsid w:val="00DE42E9"/>
    <w:rsid w:val="00DE5B05"/>
    <w:rsid w:val="00DE7301"/>
    <w:rsid w:val="00DF1608"/>
    <w:rsid w:val="00DF1795"/>
    <w:rsid w:val="00DF1D7B"/>
    <w:rsid w:val="00DF2B0D"/>
    <w:rsid w:val="00DF2E4C"/>
    <w:rsid w:val="00DF40BE"/>
    <w:rsid w:val="00DF4D93"/>
    <w:rsid w:val="00DF6A5F"/>
    <w:rsid w:val="00DF74B0"/>
    <w:rsid w:val="00DF778A"/>
    <w:rsid w:val="00DF78D8"/>
    <w:rsid w:val="00E00328"/>
    <w:rsid w:val="00E017E3"/>
    <w:rsid w:val="00E04137"/>
    <w:rsid w:val="00E07395"/>
    <w:rsid w:val="00E07B8D"/>
    <w:rsid w:val="00E11EC0"/>
    <w:rsid w:val="00E12F36"/>
    <w:rsid w:val="00E1531A"/>
    <w:rsid w:val="00E1539B"/>
    <w:rsid w:val="00E156D4"/>
    <w:rsid w:val="00E1748F"/>
    <w:rsid w:val="00E20092"/>
    <w:rsid w:val="00E223F4"/>
    <w:rsid w:val="00E2282E"/>
    <w:rsid w:val="00E22B81"/>
    <w:rsid w:val="00E23B6A"/>
    <w:rsid w:val="00E240C5"/>
    <w:rsid w:val="00E27B87"/>
    <w:rsid w:val="00E3112C"/>
    <w:rsid w:val="00E35FFC"/>
    <w:rsid w:val="00E36FAB"/>
    <w:rsid w:val="00E407D6"/>
    <w:rsid w:val="00E43779"/>
    <w:rsid w:val="00E43DD5"/>
    <w:rsid w:val="00E45906"/>
    <w:rsid w:val="00E45A68"/>
    <w:rsid w:val="00E46811"/>
    <w:rsid w:val="00E47D4E"/>
    <w:rsid w:val="00E52DCC"/>
    <w:rsid w:val="00E54C1E"/>
    <w:rsid w:val="00E55CB5"/>
    <w:rsid w:val="00E5738D"/>
    <w:rsid w:val="00E579B5"/>
    <w:rsid w:val="00E605AD"/>
    <w:rsid w:val="00E6163F"/>
    <w:rsid w:val="00E618DC"/>
    <w:rsid w:val="00E62ECE"/>
    <w:rsid w:val="00E653C4"/>
    <w:rsid w:val="00E67AD6"/>
    <w:rsid w:val="00E67F33"/>
    <w:rsid w:val="00E706CF"/>
    <w:rsid w:val="00E71EC7"/>
    <w:rsid w:val="00E7266B"/>
    <w:rsid w:val="00E731FC"/>
    <w:rsid w:val="00E74A99"/>
    <w:rsid w:val="00E75628"/>
    <w:rsid w:val="00E76F03"/>
    <w:rsid w:val="00E803C6"/>
    <w:rsid w:val="00E811A5"/>
    <w:rsid w:val="00E81FD4"/>
    <w:rsid w:val="00E83C77"/>
    <w:rsid w:val="00E84B41"/>
    <w:rsid w:val="00E850F8"/>
    <w:rsid w:val="00E9135D"/>
    <w:rsid w:val="00E917C2"/>
    <w:rsid w:val="00E91ED5"/>
    <w:rsid w:val="00E93661"/>
    <w:rsid w:val="00E9372B"/>
    <w:rsid w:val="00E93B6F"/>
    <w:rsid w:val="00E943F6"/>
    <w:rsid w:val="00E96378"/>
    <w:rsid w:val="00E9696A"/>
    <w:rsid w:val="00E96BE4"/>
    <w:rsid w:val="00EA2904"/>
    <w:rsid w:val="00EA63BD"/>
    <w:rsid w:val="00EA6B28"/>
    <w:rsid w:val="00EA6DCF"/>
    <w:rsid w:val="00EA7543"/>
    <w:rsid w:val="00EA7F8B"/>
    <w:rsid w:val="00EB0B8C"/>
    <w:rsid w:val="00EB0CD2"/>
    <w:rsid w:val="00EB0EE6"/>
    <w:rsid w:val="00EB1773"/>
    <w:rsid w:val="00EB3FAB"/>
    <w:rsid w:val="00EB4176"/>
    <w:rsid w:val="00EC23D2"/>
    <w:rsid w:val="00EC3781"/>
    <w:rsid w:val="00EC51C0"/>
    <w:rsid w:val="00EC5548"/>
    <w:rsid w:val="00EC7B01"/>
    <w:rsid w:val="00ED28C6"/>
    <w:rsid w:val="00ED3BFE"/>
    <w:rsid w:val="00ED40AD"/>
    <w:rsid w:val="00ED6541"/>
    <w:rsid w:val="00ED7A47"/>
    <w:rsid w:val="00ED7A69"/>
    <w:rsid w:val="00EE039E"/>
    <w:rsid w:val="00EE0895"/>
    <w:rsid w:val="00EE2E4C"/>
    <w:rsid w:val="00EE36DF"/>
    <w:rsid w:val="00EE51E0"/>
    <w:rsid w:val="00EE605E"/>
    <w:rsid w:val="00EF1073"/>
    <w:rsid w:val="00EF2740"/>
    <w:rsid w:val="00EF2912"/>
    <w:rsid w:val="00EF614C"/>
    <w:rsid w:val="00EF7245"/>
    <w:rsid w:val="00EF739B"/>
    <w:rsid w:val="00F00932"/>
    <w:rsid w:val="00F01B68"/>
    <w:rsid w:val="00F03CA7"/>
    <w:rsid w:val="00F04A26"/>
    <w:rsid w:val="00F0594E"/>
    <w:rsid w:val="00F100A0"/>
    <w:rsid w:val="00F102D0"/>
    <w:rsid w:val="00F1327C"/>
    <w:rsid w:val="00F1557A"/>
    <w:rsid w:val="00F15FE2"/>
    <w:rsid w:val="00F163DC"/>
    <w:rsid w:val="00F16C06"/>
    <w:rsid w:val="00F20F6F"/>
    <w:rsid w:val="00F21688"/>
    <w:rsid w:val="00F26D7C"/>
    <w:rsid w:val="00F3073E"/>
    <w:rsid w:val="00F309E4"/>
    <w:rsid w:val="00F33471"/>
    <w:rsid w:val="00F35112"/>
    <w:rsid w:val="00F36079"/>
    <w:rsid w:val="00F41936"/>
    <w:rsid w:val="00F4246B"/>
    <w:rsid w:val="00F429D5"/>
    <w:rsid w:val="00F457A4"/>
    <w:rsid w:val="00F505B8"/>
    <w:rsid w:val="00F51856"/>
    <w:rsid w:val="00F52095"/>
    <w:rsid w:val="00F57175"/>
    <w:rsid w:val="00F6407A"/>
    <w:rsid w:val="00F6441D"/>
    <w:rsid w:val="00F6510B"/>
    <w:rsid w:val="00F666BB"/>
    <w:rsid w:val="00F70194"/>
    <w:rsid w:val="00F7157F"/>
    <w:rsid w:val="00F717D5"/>
    <w:rsid w:val="00F72741"/>
    <w:rsid w:val="00F732B6"/>
    <w:rsid w:val="00F7490D"/>
    <w:rsid w:val="00F74A72"/>
    <w:rsid w:val="00F75A1A"/>
    <w:rsid w:val="00F76340"/>
    <w:rsid w:val="00F7701B"/>
    <w:rsid w:val="00F817BC"/>
    <w:rsid w:val="00F81FA5"/>
    <w:rsid w:val="00F821B2"/>
    <w:rsid w:val="00F8244D"/>
    <w:rsid w:val="00F826EE"/>
    <w:rsid w:val="00F82AAB"/>
    <w:rsid w:val="00F85D08"/>
    <w:rsid w:val="00F8645E"/>
    <w:rsid w:val="00F869E4"/>
    <w:rsid w:val="00F877DC"/>
    <w:rsid w:val="00F92576"/>
    <w:rsid w:val="00F93B86"/>
    <w:rsid w:val="00F943BE"/>
    <w:rsid w:val="00F95062"/>
    <w:rsid w:val="00FA268A"/>
    <w:rsid w:val="00FA333F"/>
    <w:rsid w:val="00FA5256"/>
    <w:rsid w:val="00FA6098"/>
    <w:rsid w:val="00FA7AE6"/>
    <w:rsid w:val="00FB0005"/>
    <w:rsid w:val="00FB215A"/>
    <w:rsid w:val="00FB3E10"/>
    <w:rsid w:val="00FB631C"/>
    <w:rsid w:val="00FB76B2"/>
    <w:rsid w:val="00FC19D3"/>
    <w:rsid w:val="00FC3A0B"/>
    <w:rsid w:val="00FC3FC1"/>
    <w:rsid w:val="00FC4EE0"/>
    <w:rsid w:val="00FC6929"/>
    <w:rsid w:val="00FC6BB4"/>
    <w:rsid w:val="00FC6F3A"/>
    <w:rsid w:val="00FC714A"/>
    <w:rsid w:val="00FC7BEC"/>
    <w:rsid w:val="00FD1C23"/>
    <w:rsid w:val="00FD42E3"/>
    <w:rsid w:val="00FD5901"/>
    <w:rsid w:val="00FD64CF"/>
    <w:rsid w:val="00FD7771"/>
    <w:rsid w:val="00FE026E"/>
    <w:rsid w:val="00FE03AC"/>
    <w:rsid w:val="00FE1C36"/>
    <w:rsid w:val="00FE3496"/>
    <w:rsid w:val="00FE5786"/>
    <w:rsid w:val="00FF0D65"/>
    <w:rsid w:val="00FF4D75"/>
    <w:rsid w:val="00FF4DA6"/>
    <w:rsid w:val="00FF6A42"/>
    <w:rsid w:val="00FF7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63B7B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68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D7260"/>
    <w:rPr>
      <w:rFonts w:eastAsia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DF4D93"/>
    <w:pPr>
      <w:ind w:firstLineChars="200" w:firstLine="420"/>
    </w:pPr>
  </w:style>
  <w:style w:type="table" w:styleId="TableGrid">
    <w:name w:val="Table Grid"/>
    <w:basedOn w:val="TableNormal"/>
    <w:uiPriority w:val="59"/>
    <w:rsid w:val="00FC69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048DE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15C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5CC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5464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464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15464B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5464B"/>
    <w:rPr>
      <w:rFonts w:ascii="Calibri" w:hAnsi="Calibri" w:cs="Calibri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DF6A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6A5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6A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6A5F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10B5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110B5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10B5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B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B53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5648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56483"/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45648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E18E6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1">
    <w:name w:val="未处理的提及1"/>
    <w:basedOn w:val="DefaultParagraphFont"/>
    <w:uiPriority w:val="99"/>
    <w:semiHidden/>
    <w:unhideWhenUsed/>
    <w:rsid w:val="00385C0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541FB"/>
  </w:style>
  <w:style w:type="character" w:styleId="LineNumber">
    <w:name w:val="line number"/>
    <w:basedOn w:val="DefaultParagraphFont"/>
    <w:uiPriority w:val="99"/>
    <w:semiHidden/>
    <w:unhideWhenUsed/>
    <w:rsid w:val="00A3401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3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0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0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9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F6EE5A-BC61-49C2-931B-782D31876B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5-16T17:01:00Z</dcterms:created>
  <dcterms:modified xsi:type="dcterms:W3CDTF">2021-01-22T04:37:00Z</dcterms:modified>
</cp:coreProperties>
</file>